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2D346" w14:textId="1D2ADB67" w:rsidR="00AF4188" w:rsidRDefault="00AF4188" w:rsidP="00026681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CDM ID Script:</w:t>
      </w:r>
    </w:p>
    <w:p w14:paraId="4E371841" w14:textId="102FC501" w:rsidR="005C0224" w:rsidRPr="003D37EF" w:rsidRDefault="00374145" w:rsidP="00026681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Questions: (15</w:t>
      </w:r>
      <w:r w:rsidR="003A2906" w:rsidRPr="003D37EF">
        <w:rPr>
          <w:rFonts w:ascii="Arial" w:hAnsi="Arial" w:cs="Arial"/>
          <w:sz w:val="22"/>
          <w:szCs w:val="22"/>
          <w:u w:val="single"/>
        </w:rPr>
        <w:t xml:space="preserve"> questions total)</w:t>
      </w:r>
    </w:p>
    <w:p w14:paraId="1FBDB964" w14:textId="02A9DF00" w:rsidR="003A2906" w:rsidRPr="00026681" w:rsidRDefault="003A2906" w:rsidP="00026681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3D37EF">
        <w:rPr>
          <w:rFonts w:ascii="Arial" w:hAnsi="Arial" w:cs="Arial"/>
          <w:b/>
          <w:sz w:val="22"/>
          <w:szCs w:val="22"/>
          <w:u w:val="single"/>
        </w:rPr>
        <w:t>Incident Identification:</w:t>
      </w:r>
    </w:p>
    <w:p w14:paraId="0646E0EF" w14:textId="2C913831" w:rsidR="004669E2" w:rsidRPr="00AE496F" w:rsidRDefault="004669E2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</w:t>
      </w:r>
      <w:r w:rsidR="008561BE">
        <w:rPr>
          <w:rFonts w:ascii="Arial" w:hAnsi="Arial" w:cs="Arial"/>
          <w:sz w:val="22"/>
          <w:szCs w:val="22"/>
        </w:rPr>
        <w:t>narrate in details as much as you can a case that you found difficult or challenging from perspective of dia</w:t>
      </w:r>
      <w:r w:rsidR="000A2E10">
        <w:rPr>
          <w:rFonts w:ascii="Arial" w:hAnsi="Arial" w:cs="Arial"/>
          <w:sz w:val="22"/>
          <w:szCs w:val="22"/>
        </w:rPr>
        <w:t>gnosis or treatment uncertainty</w:t>
      </w:r>
      <w:r w:rsidR="007C16F3">
        <w:rPr>
          <w:rFonts w:ascii="Arial" w:hAnsi="Arial" w:cs="Arial"/>
          <w:sz w:val="22"/>
          <w:szCs w:val="22"/>
        </w:rPr>
        <w:t xml:space="preserve"> as if you are giving a </w:t>
      </w:r>
      <w:r w:rsidR="00174415">
        <w:rPr>
          <w:rFonts w:ascii="Arial" w:hAnsi="Arial" w:cs="Arial"/>
          <w:sz w:val="22"/>
          <w:szCs w:val="22"/>
        </w:rPr>
        <w:t>report</w:t>
      </w:r>
      <w:r w:rsidR="000A2E10">
        <w:rPr>
          <w:rFonts w:ascii="Arial" w:hAnsi="Arial" w:cs="Arial"/>
          <w:sz w:val="22"/>
          <w:szCs w:val="22"/>
        </w:rPr>
        <w:t>?</w:t>
      </w:r>
      <w:r w:rsidR="008561BE">
        <w:rPr>
          <w:rFonts w:ascii="Arial" w:hAnsi="Arial" w:cs="Arial"/>
          <w:sz w:val="22"/>
          <w:szCs w:val="22"/>
        </w:rPr>
        <w:t xml:space="preserve"> </w:t>
      </w:r>
    </w:p>
    <w:p w14:paraId="57513942" w14:textId="7EB9DEA0" w:rsidR="003A2906" w:rsidRDefault="00BA64CC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ease mention your goals at each time line and describe how you reached the goal.</w:t>
      </w:r>
    </w:p>
    <w:p w14:paraId="54A1A9FC" w14:textId="77777777" w:rsidR="0076094F" w:rsidRDefault="0076094F" w:rsidP="00026681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59036015" w14:textId="49DCAF95" w:rsidR="0076094F" w:rsidRPr="00026681" w:rsidRDefault="0076094F" w:rsidP="00026681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76094F">
        <w:rPr>
          <w:rFonts w:ascii="Arial" w:hAnsi="Arial" w:cs="Arial"/>
          <w:b/>
          <w:sz w:val="22"/>
          <w:szCs w:val="22"/>
          <w:u w:val="single"/>
        </w:rPr>
        <w:t>Timeline verifications:</w:t>
      </w:r>
    </w:p>
    <w:p w14:paraId="3D2F18C3" w14:textId="1164DE61" w:rsidR="00A17A72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 xml:space="preserve">(After constructing the timeline) </w:t>
      </w:r>
      <w:r w:rsidR="004669E2">
        <w:rPr>
          <w:rFonts w:ascii="Arial" w:hAnsi="Arial" w:cs="Arial"/>
          <w:sz w:val="22"/>
          <w:szCs w:val="22"/>
        </w:rPr>
        <w:t>Is</w:t>
      </w:r>
      <w:r w:rsidR="004669E2" w:rsidRPr="003A2906">
        <w:rPr>
          <w:rFonts w:ascii="Arial" w:hAnsi="Arial" w:cs="Arial"/>
          <w:sz w:val="22"/>
          <w:szCs w:val="22"/>
        </w:rPr>
        <w:t xml:space="preserve"> </w:t>
      </w:r>
      <w:r w:rsidR="00CD4631">
        <w:rPr>
          <w:rFonts w:ascii="Arial" w:hAnsi="Arial" w:cs="Arial"/>
          <w:sz w:val="22"/>
          <w:szCs w:val="22"/>
        </w:rPr>
        <w:t>this time</w:t>
      </w:r>
      <w:r w:rsidRPr="003A2906">
        <w:rPr>
          <w:rFonts w:ascii="Arial" w:hAnsi="Arial" w:cs="Arial"/>
          <w:sz w:val="22"/>
          <w:szCs w:val="22"/>
        </w:rPr>
        <w:t xml:space="preserve">line </w:t>
      </w:r>
      <w:r w:rsidR="004669E2">
        <w:rPr>
          <w:rFonts w:ascii="Arial" w:hAnsi="Arial" w:cs="Arial"/>
          <w:sz w:val="22"/>
          <w:szCs w:val="22"/>
        </w:rPr>
        <w:t>typical</w:t>
      </w:r>
      <w:r w:rsidRPr="003A2906">
        <w:rPr>
          <w:rFonts w:ascii="Arial" w:hAnsi="Arial" w:cs="Arial"/>
          <w:sz w:val="22"/>
          <w:szCs w:val="22"/>
        </w:rPr>
        <w:t xml:space="preserve"> </w:t>
      </w:r>
      <w:r w:rsidR="004669E2">
        <w:rPr>
          <w:rFonts w:ascii="Arial" w:hAnsi="Arial" w:cs="Arial"/>
          <w:sz w:val="22"/>
          <w:szCs w:val="22"/>
        </w:rPr>
        <w:t>in</w:t>
      </w:r>
      <w:r w:rsidR="004669E2" w:rsidRPr="003A2906">
        <w:rPr>
          <w:rFonts w:ascii="Arial" w:hAnsi="Arial" w:cs="Arial"/>
          <w:sz w:val="22"/>
          <w:szCs w:val="22"/>
        </w:rPr>
        <w:t xml:space="preserve"> </w:t>
      </w:r>
      <w:r w:rsidRPr="003A2906">
        <w:rPr>
          <w:rFonts w:ascii="Arial" w:hAnsi="Arial" w:cs="Arial"/>
          <w:sz w:val="22"/>
          <w:szCs w:val="22"/>
        </w:rPr>
        <w:t>your experience?</w:t>
      </w:r>
    </w:p>
    <w:p w14:paraId="2F3B78BB" w14:textId="6D9CA48F" w:rsidR="00743150" w:rsidRPr="00743150" w:rsidRDefault="00743150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>Please provide as much detailed information as you remember</w:t>
      </w:r>
      <w:r w:rsidR="00431810">
        <w:rPr>
          <w:rFonts w:ascii="Arial" w:hAnsi="Arial" w:cs="Arial"/>
          <w:sz w:val="22"/>
          <w:szCs w:val="22"/>
        </w:rPr>
        <w:t xml:space="preserve"> in a chronological formant</w:t>
      </w:r>
      <w:r w:rsidRPr="003A2906">
        <w:rPr>
          <w:rFonts w:ascii="Arial" w:hAnsi="Arial" w:cs="Arial"/>
          <w:sz w:val="22"/>
          <w:szCs w:val="22"/>
        </w:rPr>
        <w:t xml:space="preserve">. </w:t>
      </w:r>
    </w:p>
    <w:p w14:paraId="5C6F793D" w14:textId="2798EE87" w:rsidR="00355E72" w:rsidRDefault="00355E72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ease mention goals and how you achieved the goals for each timeline?</w:t>
      </w:r>
    </w:p>
    <w:p w14:paraId="637B33B8" w14:textId="77777777" w:rsidR="00653636" w:rsidRPr="00653636" w:rsidRDefault="00653636" w:rsidP="00026681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087BFD47" w14:textId="3248C3E5" w:rsidR="00653636" w:rsidRPr="00026681" w:rsidRDefault="004669E2" w:rsidP="00026681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3D37EF">
        <w:rPr>
          <w:rFonts w:ascii="Arial" w:hAnsi="Arial" w:cs="Arial"/>
          <w:b/>
          <w:sz w:val="22"/>
          <w:szCs w:val="22"/>
          <w:u w:val="single"/>
        </w:rPr>
        <w:t>Deepening</w:t>
      </w:r>
      <w:r>
        <w:rPr>
          <w:rFonts w:ascii="Arial" w:hAnsi="Arial" w:cs="Arial"/>
          <w:b/>
          <w:sz w:val="22"/>
          <w:szCs w:val="22"/>
          <w:u w:val="single"/>
        </w:rPr>
        <w:t xml:space="preserve">: </w:t>
      </w:r>
    </w:p>
    <w:p w14:paraId="53ADC5FD" w14:textId="77777777" w:rsidR="004669E2" w:rsidRDefault="004669E2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as the first decision you had to make?</w:t>
      </w:r>
    </w:p>
    <w:p w14:paraId="01F3B2D1" w14:textId="77777777" w:rsidR="004669E2" w:rsidRDefault="003A2906" w:rsidP="00026681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 xml:space="preserve">What information did you use when making this decision? </w:t>
      </w:r>
    </w:p>
    <w:p w14:paraId="7A721248" w14:textId="77777777" w:rsidR="004669E2" w:rsidRDefault="003A2906" w:rsidP="00026681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A02FCA">
        <w:rPr>
          <w:rFonts w:ascii="Arial" w:hAnsi="Arial" w:cs="Arial"/>
          <w:sz w:val="22"/>
          <w:szCs w:val="22"/>
        </w:rPr>
        <w:t>Where did you get the information and from whom?</w:t>
      </w:r>
    </w:p>
    <w:p w14:paraId="6A220CCD" w14:textId="6B3B6758" w:rsidR="003A2906" w:rsidRPr="00CA3619" w:rsidRDefault="003A2906" w:rsidP="00026681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CA3619">
        <w:rPr>
          <w:rFonts w:ascii="Arial" w:hAnsi="Arial" w:cs="Arial"/>
          <w:sz w:val="22"/>
          <w:szCs w:val="22"/>
        </w:rPr>
        <w:t xml:space="preserve">Why did you use this information source? </w:t>
      </w:r>
    </w:p>
    <w:p w14:paraId="780C50E9" w14:textId="1D6B8D97" w:rsidR="003A2906" w:rsidRPr="003A2906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>What other courses of action were considered or were available to you at that time? How was this option chosen or others rejected? Was there a rule that you were foll</w:t>
      </w:r>
      <w:r w:rsidR="00AF2FFD">
        <w:rPr>
          <w:rFonts w:ascii="Arial" w:hAnsi="Arial" w:cs="Arial"/>
          <w:sz w:val="22"/>
          <w:szCs w:val="22"/>
        </w:rPr>
        <w:t xml:space="preserve">owing in choosing this option? </w:t>
      </w:r>
    </w:p>
    <w:p w14:paraId="1E79E646" w14:textId="65B3E689" w:rsidR="003A2906" w:rsidRPr="003A2906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 xml:space="preserve">What let you know that this was the right thing to do at this point in the incident? How much time pressure were you under to make a decision? How long did it take you to actually make the decision? </w:t>
      </w:r>
    </w:p>
    <w:p w14:paraId="4583BD08" w14:textId="5DB22A06" w:rsidR="003A2906" w:rsidRPr="003A2906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 xml:space="preserve">Did you seek any guidance from other people at this point in the case? From whom? Did you trust the guidance you received? If so, why? </w:t>
      </w:r>
    </w:p>
    <w:p w14:paraId="69F7BF2F" w14:textId="212A5BF2" w:rsidR="003A2906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 xml:space="preserve">What about the decision made it particularly difficult? </w:t>
      </w:r>
    </w:p>
    <w:p w14:paraId="41C40415" w14:textId="2640D664" w:rsidR="00AE496F" w:rsidRPr="003A2906" w:rsidRDefault="00AE496F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Were you worried or surprised by any particular situation in this case?</w:t>
      </w:r>
    </w:p>
    <w:p w14:paraId="17B041B2" w14:textId="77777777" w:rsidR="00653636" w:rsidRPr="00653636" w:rsidRDefault="00653636" w:rsidP="00026681">
      <w:pPr>
        <w:pStyle w:val="ListParagraph"/>
        <w:spacing w:line="480" w:lineRule="auto"/>
        <w:rPr>
          <w:rFonts w:ascii="Arial" w:hAnsi="Arial" w:cs="Arial"/>
          <w:i/>
          <w:sz w:val="22"/>
          <w:szCs w:val="22"/>
        </w:rPr>
      </w:pPr>
    </w:p>
    <w:p w14:paraId="0A4E690B" w14:textId="255AE2C4" w:rsidR="003A2906" w:rsidRPr="00026681" w:rsidRDefault="003A2906" w:rsidP="00026681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3D37EF">
        <w:rPr>
          <w:rFonts w:ascii="Arial" w:hAnsi="Arial" w:cs="Arial"/>
          <w:b/>
          <w:sz w:val="22"/>
          <w:szCs w:val="22"/>
          <w:u w:val="single"/>
        </w:rPr>
        <w:t>What-if Queries:</w:t>
      </w:r>
      <w:bookmarkStart w:id="0" w:name="_GoBack"/>
      <w:bookmarkEnd w:id="0"/>
    </w:p>
    <w:p w14:paraId="7D208B5B" w14:textId="419FF18F" w:rsidR="003A2906" w:rsidRPr="002E3E49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2E3E49">
        <w:rPr>
          <w:rFonts w:ascii="Arial" w:hAnsi="Arial" w:cs="Arial"/>
          <w:sz w:val="22"/>
          <w:szCs w:val="22"/>
        </w:rPr>
        <w:t xml:space="preserve">If a novice had been in the same situation, what errors do you think they would be have committed? </w:t>
      </w:r>
    </w:p>
    <w:p w14:paraId="4379B760" w14:textId="0DBC91E2" w:rsidR="00A33CF5" w:rsidRPr="00A33CF5" w:rsidRDefault="00A33CF5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some of the problems with EHR or decision-support you faced?</w:t>
      </w:r>
      <w:r w:rsidRPr="003A2906">
        <w:rPr>
          <w:rFonts w:ascii="Arial" w:hAnsi="Arial" w:cs="Arial"/>
          <w:sz w:val="22"/>
          <w:szCs w:val="22"/>
        </w:rPr>
        <w:t xml:space="preserve"> </w:t>
      </w:r>
    </w:p>
    <w:p w14:paraId="4BA4DE95" w14:textId="23C4E565" w:rsidR="003A2906" w:rsidRPr="00B0529C" w:rsidRDefault="00DE4BD5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features of decision-support</w:t>
      </w:r>
      <w:r w:rsidR="003A2906" w:rsidRPr="003A2906">
        <w:rPr>
          <w:rFonts w:ascii="Arial" w:hAnsi="Arial" w:cs="Arial"/>
          <w:sz w:val="22"/>
          <w:szCs w:val="22"/>
        </w:rPr>
        <w:t xml:space="preserve"> tool</w:t>
      </w:r>
      <w:r>
        <w:rPr>
          <w:rFonts w:ascii="Arial" w:hAnsi="Arial" w:cs="Arial"/>
          <w:sz w:val="22"/>
          <w:szCs w:val="22"/>
        </w:rPr>
        <w:t>s</w:t>
      </w:r>
      <w:r w:rsidR="003A2906" w:rsidRPr="003A2906">
        <w:rPr>
          <w:rFonts w:ascii="Arial" w:hAnsi="Arial" w:cs="Arial"/>
          <w:sz w:val="22"/>
          <w:szCs w:val="22"/>
        </w:rPr>
        <w:t xml:space="preserve"> like this can be essential for finding similar cases? </w:t>
      </w:r>
    </w:p>
    <w:p w14:paraId="54D9C09A" w14:textId="77777777" w:rsidR="009444EA" w:rsidRDefault="003A2906" w:rsidP="00026681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2"/>
          <w:szCs w:val="22"/>
        </w:rPr>
      </w:pPr>
      <w:r w:rsidRPr="003A2906">
        <w:rPr>
          <w:rFonts w:ascii="Arial" w:hAnsi="Arial" w:cs="Arial"/>
          <w:sz w:val="22"/>
          <w:szCs w:val="22"/>
        </w:rPr>
        <w:t>What kind of variables should be included in designing such interface?</w:t>
      </w:r>
    </w:p>
    <w:p w14:paraId="45A38050" w14:textId="77777777" w:rsidR="00C03EAC" w:rsidRPr="00131A50" w:rsidRDefault="00C03EAC" w:rsidP="00C03EAC">
      <w:pPr>
        <w:pStyle w:val="ListParagraph"/>
        <w:rPr>
          <w:rFonts w:ascii="Arial" w:hAnsi="Arial" w:cs="Arial"/>
          <w:sz w:val="22"/>
          <w:szCs w:val="22"/>
        </w:rPr>
      </w:pPr>
    </w:p>
    <w:sectPr w:rsidR="00C03EAC" w:rsidRPr="00131A50" w:rsidSect="00653636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383E1AB4"/>
    <w:lvl w:ilvl="0">
      <w:numFmt w:val="decimal"/>
      <w:lvlText w:val="*"/>
      <w:lvlJc w:val="left"/>
    </w:lvl>
  </w:abstractNum>
  <w:abstractNum w:abstractNumId="1">
    <w:nsid w:val="13AF57B2"/>
    <w:multiLevelType w:val="hybridMultilevel"/>
    <w:tmpl w:val="13064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1A2B41"/>
    <w:multiLevelType w:val="hybridMultilevel"/>
    <w:tmpl w:val="222C6906"/>
    <w:lvl w:ilvl="0" w:tplc="87206C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34160"/>
    <w:multiLevelType w:val="hybridMultilevel"/>
    <w:tmpl w:val="7536FF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C84AE8"/>
    <w:multiLevelType w:val="hybridMultilevel"/>
    <w:tmpl w:val="E17E6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F971D1"/>
    <w:multiLevelType w:val="hybridMultilevel"/>
    <w:tmpl w:val="7E842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9273FE"/>
    <w:multiLevelType w:val="hybridMultilevel"/>
    <w:tmpl w:val="B9A8E034"/>
    <w:lvl w:ilvl="0" w:tplc="CE6CBF3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0034FC"/>
    <w:multiLevelType w:val="hybridMultilevel"/>
    <w:tmpl w:val="EC96F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5">
    <w:abstractNumId w:val="7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B08"/>
    <w:rsid w:val="00023A32"/>
    <w:rsid w:val="00026681"/>
    <w:rsid w:val="000849A5"/>
    <w:rsid w:val="000A2E10"/>
    <w:rsid w:val="000A5211"/>
    <w:rsid w:val="000E3EAC"/>
    <w:rsid w:val="00131A50"/>
    <w:rsid w:val="00157664"/>
    <w:rsid w:val="00160F41"/>
    <w:rsid w:val="00174415"/>
    <w:rsid w:val="001B607F"/>
    <w:rsid w:val="001E51B4"/>
    <w:rsid w:val="00205614"/>
    <w:rsid w:val="00206E80"/>
    <w:rsid w:val="00217245"/>
    <w:rsid w:val="00232295"/>
    <w:rsid w:val="0023759D"/>
    <w:rsid w:val="00262D46"/>
    <w:rsid w:val="002B72CC"/>
    <w:rsid w:val="002E3E49"/>
    <w:rsid w:val="00305FFD"/>
    <w:rsid w:val="003200CA"/>
    <w:rsid w:val="003220C7"/>
    <w:rsid w:val="0032782D"/>
    <w:rsid w:val="00355E72"/>
    <w:rsid w:val="00364ED2"/>
    <w:rsid w:val="00374145"/>
    <w:rsid w:val="00387D22"/>
    <w:rsid w:val="003A2906"/>
    <w:rsid w:val="003A42A9"/>
    <w:rsid w:val="003B74EE"/>
    <w:rsid w:val="003D37EF"/>
    <w:rsid w:val="00431810"/>
    <w:rsid w:val="004669E2"/>
    <w:rsid w:val="0048232E"/>
    <w:rsid w:val="00496D60"/>
    <w:rsid w:val="004B685A"/>
    <w:rsid w:val="004C2FE4"/>
    <w:rsid w:val="004C7C5A"/>
    <w:rsid w:val="004F43C9"/>
    <w:rsid w:val="005246D7"/>
    <w:rsid w:val="00557631"/>
    <w:rsid w:val="00597110"/>
    <w:rsid w:val="005C0224"/>
    <w:rsid w:val="005E3C52"/>
    <w:rsid w:val="00653636"/>
    <w:rsid w:val="00681938"/>
    <w:rsid w:val="007132A4"/>
    <w:rsid w:val="00743150"/>
    <w:rsid w:val="0076094F"/>
    <w:rsid w:val="007C16F3"/>
    <w:rsid w:val="007E77FC"/>
    <w:rsid w:val="008561BE"/>
    <w:rsid w:val="008A347C"/>
    <w:rsid w:val="008C1781"/>
    <w:rsid w:val="008C1BCC"/>
    <w:rsid w:val="00936397"/>
    <w:rsid w:val="009444EA"/>
    <w:rsid w:val="009A7FA3"/>
    <w:rsid w:val="00A02FCA"/>
    <w:rsid w:val="00A17A72"/>
    <w:rsid w:val="00A33CF5"/>
    <w:rsid w:val="00AB09C5"/>
    <w:rsid w:val="00AB23CF"/>
    <w:rsid w:val="00AE496F"/>
    <w:rsid w:val="00AF2FFD"/>
    <w:rsid w:val="00AF4188"/>
    <w:rsid w:val="00B0529C"/>
    <w:rsid w:val="00B15246"/>
    <w:rsid w:val="00B15DF7"/>
    <w:rsid w:val="00B15F86"/>
    <w:rsid w:val="00B400FA"/>
    <w:rsid w:val="00BA64CC"/>
    <w:rsid w:val="00C03EAC"/>
    <w:rsid w:val="00C46B08"/>
    <w:rsid w:val="00C652BE"/>
    <w:rsid w:val="00CA3619"/>
    <w:rsid w:val="00CB3D5A"/>
    <w:rsid w:val="00CD4631"/>
    <w:rsid w:val="00CE035D"/>
    <w:rsid w:val="00DC1CC5"/>
    <w:rsid w:val="00DD4C8B"/>
    <w:rsid w:val="00DE4BD5"/>
    <w:rsid w:val="00E05108"/>
    <w:rsid w:val="00E47501"/>
    <w:rsid w:val="00E53710"/>
    <w:rsid w:val="00E61E9D"/>
    <w:rsid w:val="00E8238D"/>
    <w:rsid w:val="00EB445D"/>
    <w:rsid w:val="00F30EB7"/>
    <w:rsid w:val="00F70646"/>
    <w:rsid w:val="00FC4C25"/>
    <w:rsid w:val="00FD26E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78C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F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0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F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0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2</Words>
  <Characters>1552</Characters>
  <Application>Microsoft Macintosh Word</Application>
  <DocSecurity>0</DocSecurity>
  <Lines>12</Lines>
  <Paragraphs>3</Paragraphs>
  <ScaleCrop>false</ScaleCrop>
  <Company>University of Utah</Company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an Islam</dc:creator>
  <cp:keywords/>
  <dc:description/>
  <cp:lastModifiedBy>Roosan Islam</cp:lastModifiedBy>
  <cp:revision>18</cp:revision>
  <dcterms:created xsi:type="dcterms:W3CDTF">2015-09-04T05:38:00Z</dcterms:created>
  <dcterms:modified xsi:type="dcterms:W3CDTF">2015-09-25T04:32:00Z</dcterms:modified>
</cp:coreProperties>
</file>